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5D7068" w:rsidR="000035D5" w:rsidRDefault="000035D5">
                            <w:r>
                              <w:t xml:space="preserve">Reported on page number: </w:t>
                            </w:r>
                            <w:r w:rsidR="009B36E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5D7068" w:rsidR="000035D5" w:rsidRDefault="000035D5">
                      <w:r>
                        <w:t xml:space="preserve">Reported on page number: </w:t>
                      </w:r>
                      <w:r w:rsidR="009B36E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F2FFD9" w:rsidR="000035D5" w:rsidRDefault="000035D5" w:rsidP="000035D5">
                            <w:r>
                              <w:t xml:space="preserve">Reported on page number: </w:t>
                            </w:r>
                            <w:r w:rsidR="007B3E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F2FFD9" w:rsidR="000035D5" w:rsidRDefault="000035D5" w:rsidP="000035D5">
                      <w:r>
                        <w:t xml:space="preserve">Reported on page number: </w:t>
                      </w:r>
                      <w:r w:rsidR="007B3E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EEDAE6" w:rsidR="000035D5" w:rsidRDefault="007B3E7F" w:rsidP="000035D5">
                            <w:r>
                              <w:t>Yes. S</w:t>
                            </w:r>
                            <w:r w:rsidR="009B36EF">
                              <w:t>even</w:t>
                            </w:r>
                            <w:r>
                              <w:t xml:space="preserve"> out of the 1</w:t>
                            </w:r>
                            <w:r w:rsidR="009B36EF">
                              <w:t>5</w:t>
                            </w:r>
                            <w:r>
                              <w:t xml:space="preserve"> authors, including the </w:t>
                            </w:r>
                            <w:r w:rsidR="009B36EF">
                              <w:t>last</w:t>
                            </w:r>
                            <w:r>
                              <w:t xml:space="preserve"> author, are residents of the country where the study was conducted. </w:t>
                            </w:r>
                            <w:r w:rsidR="00EF2902">
                              <w:t xml:space="preserve">They played major roles in the design, conduct and writing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2EEDAE6" w:rsidR="000035D5" w:rsidRDefault="007B3E7F" w:rsidP="000035D5">
                      <w:r>
                        <w:t>Yes. S</w:t>
                      </w:r>
                      <w:r w:rsidR="009B36EF">
                        <w:t>even</w:t>
                      </w:r>
                      <w:r>
                        <w:t xml:space="preserve"> out of the 1</w:t>
                      </w:r>
                      <w:r w:rsidR="009B36EF">
                        <w:t>5</w:t>
                      </w:r>
                      <w:r>
                        <w:t xml:space="preserve"> authors, including the </w:t>
                      </w:r>
                      <w:r w:rsidR="009B36EF">
                        <w:t>last</w:t>
                      </w:r>
                      <w:r>
                        <w:t xml:space="preserve"> author, are residents of the country where the study was conducted. </w:t>
                      </w:r>
                      <w:r w:rsidR="00EF2902">
                        <w:t xml:space="preserve">They played major roles in the design, conduct and writing of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96328A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9ED656" w:rsidR="000035D5" w:rsidRDefault="007B3E7F" w:rsidP="000035D5">
                            <w:r>
                              <w:t>Th</w:t>
                            </w:r>
                            <w:r w:rsidR="009B36EF">
                              <w:t xml:space="preserve">e research presented in this paper was hospital-based, and we obtained administrative approval from the </w:t>
                            </w:r>
                            <w:r w:rsidR="009B36EF">
                              <w:t>County Director</w:t>
                            </w:r>
                            <w:r w:rsidR="009B36EF">
                              <w:t>s</w:t>
                            </w:r>
                            <w:r w:rsidR="009B36EF">
                              <w:t xml:space="preserve"> for Health and the Public Health Officer</w:t>
                            </w:r>
                            <w:r w:rsidR="009B36EF">
                              <w:t>s in Baringo and Kitui Coun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E9ED656" w:rsidR="000035D5" w:rsidRDefault="007B3E7F" w:rsidP="000035D5">
                      <w:r>
                        <w:t>Th</w:t>
                      </w:r>
                      <w:r w:rsidR="009B36EF">
                        <w:t xml:space="preserve">e research presented in this paper was hospital-based, and we obtained administrative approval from the </w:t>
                      </w:r>
                      <w:r w:rsidR="009B36EF">
                        <w:t>County Director</w:t>
                      </w:r>
                      <w:r w:rsidR="009B36EF">
                        <w:t>s</w:t>
                      </w:r>
                      <w:r w:rsidR="009B36EF">
                        <w:t xml:space="preserve"> for Health and the Public Health Officer</w:t>
                      </w:r>
                      <w:r w:rsidR="009B36EF">
                        <w:t>s in Baringo and Kitui Coun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927F0D" w:rsidR="000035D5" w:rsidRDefault="00073119" w:rsidP="000035D5">
                            <w:r>
                              <w:t>This study was co-designed by researchers in Kenya (KSRIC) and the UK (LSTM)</w:t>
                            </w:r>
                            <w:r w:rsidR="00541A10">
                              <w:t>. We held meetings with the County Director</w:t>
                            </w:r>
                            <w:r w:rsidR="009B36EF">
                              <w:t>s</w:t>
                            </w:r>
                            <w:r w:rsidR="00541A10">
                              <w:t xml:space="preserve"> of Health and Public </w:t>
                            </w:r>
                            <w:r w:rsidR="00EF2902">
                              <w:t xml:space="preserve">Health </w:t>
                            </w:r>
                            <w:r w:rsidR="00541A10">
                              <w:t>Officer</w:t>
                            </w:r>
                            <w:r w:rsidR="009B36EF">
                              <w:t>s</w:t>
                            </w:r>
                            <w:r w:rsidR="00541A10">
                              <w:t xml:space="preserve"> for </w:t>
                            </w:r>
                            <w:r w:rsidR="009B36EF">
                              <w:t>Baringo and Kitui</w:t>
                            </w:r>
                            <w:r w:rsidR="00541A10">
                              <w:t>, and they provided input on our methodology and data collection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927F0D" w:rsidR="000035D5" w:rsidRDefault="00073119" w:rsidP="000035D5">
                      <w:r>
                        <w:t>This study was co-designed by researchers in Kenya (KSRIC) and the UK (LSTM)</w:t>
                      </w:r>
                      <w:r w:rsidR="00541A10">
                        <w:t>. We held meetings with the County Director</w:t>
                      </w:r>
                      <w:r w:rsidR="009B36EF">
                        <w:t>s</w:t>
                      </w:r>
                      <w:r w:rsidR="00541A10">
                        <w:t xml:space="preserve"> of Health and Public </w:t>
                      </w:r>
                      <w:r w:rsidR="00EF2902">
                        <w:t xml:space="preserve">Health </w:t>
                      </w:r>
                      <w:r w:rsidR="00541A10">
                        <w:t>Officer</w:t>
                      </w:r>
                      <w:r w:rsidR="009B36EF">
                        <w:t>s</w:t>
                      </w:r>
                      <w:r w:rsidR="00541A10">
                        <w:t xml:space="preserve"> for </w:t>
                      </w:r>
                      <w:r w:rsidR="009B36EF">
                        <w:t>Baringo and Kitui</w:t>
                      </w:r>
                      <w:r w:rsidR="00541A10">
                        <w:t>, and they provided input on our methodology and data collection approa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E2721A" w14:textId="77777777" w:rsidR="00BE31B0" w:rsidRDefault="00BE31B0" w:rsidP="000035D5">
                            <w:r>
                              <w:t xml:space="preserve">The language in the patient information sheets and in the </w:t>
                            </w:r>
                            <w:proofErr w:type="gramStart"/>
                            <w:r>
                              <w:t>consent</w:t>
                            </w:r>
                            <w:proofErr w:type="gramEnd"/>
                            <w:r>
                              <w:t xml:space="preserve"> forms was non-technical and written for a broad range of literacy levels. Patients who could not read or write had a witnessed consent process. </w:t>
                            </w:r>
                          </w:p>
                          <w:p w14:paraId="53B10E27" w14:textId="3095EFA5" w:rsidR="000035D5" w:rsidRDefault="00EF2902" w:rsidP="000035D5">
                            <w:r>
                              <w:t xml:space="preserve">  </w:t>
                            </w:r>
                            <w:r w:rsidR="00541A1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3E2721A" w14:textId="77777777" w:rsidR="00BE31B0" w:rsidRDefault="00BE31B0" w:rsidP="000035D5">
                      <w:r>
                        <w:t xml:space="preserve">The language in the patient information sheets and in the </w:t>
                      </w:r>
                      <w:proofErr w:type="gramStart"/>
                      <w:r>
                        <w:t>consent</w:t>
                      </w:r>
                      <w:proofErr w:type="gramEnd"/>
                      <w:r>
                        <w:t xml:space="preserve"> forms was non-technical and written for a broad range of literacy levels. Patients who could not read or write had a witnessed consent process. </w:t>
                      </w:r>
                    </w:p>
                    <w:p w14:paraId="53B10E27" w14:textId="3095EFA5" w:rsidR="000035D5" w:rsidRDefault="00EF2902" w:rsidP="000035D5">
                      <w:r>
                        <w:t xml:space="preserve">  </w:t>
                      </w:r>
                      <w:r w:rsidR="00541A10">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A3186C" w:rsidR="000035D5" w:rsidRDefault="00EF2902" w:rsidP="000035D5">
                            <w:r>
                              <w:t xml:space="preserve">A copy of our manuscript will be shared with the </w:t>
                            </w:r>
                            <w:r w:rsidR="00E178A4">
                              <w:t>County Directors of Health and Public Health Officers for Baringo and Kitui</w:t>
                            </w:r>
                            <w:r w:rsidR="00E178A4">
                              <w:t xml:space="preserve"> </w:t>
                            </w:r>
                            <w:r w:rsidR="00E178A4">
                              <w:t>coun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A3186C" w:rsidR="000035D5" w:rsidRDefault="00EF2902" w:rsidP="000035D5">
                      <w:r>
                        <w:t xml:space="preserve">A copy of our manuscript will be shared with the </w:t>
                      </w:r>
                      <w:r w:rsidR="00E178A4">
                        <w:t>County Directors of Health and Public Health Officers for Baringo and Kitui</w:t>
                      </w:r>
                      <w:r w:rsidR="00E178A4">
                        <w:t xml:space="preserve"> </w:t>
                      </w:r>
                      <w:r w:rsidR="00E178A4">
                        <w:t>coun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CC59D5"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CC59D5" w:rsidR="000035D5" w:rsidRDefault="007B3E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4F36BC"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4F36BC" w:rsidR="000035D5" w:rsidRDefault="007B3E7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C19A52"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C19A52" w:rsidR="000035D5" w:rsidRDefault="007B3E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C2D9F3"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EC2D9F3" w:rsidR="000035D5" w:rsidRDefault="007B3E7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4B2CC"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14B2CC" w:rsidR="000035D5" w:rsidRDefault="007B3E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74A1F" w:rsidRPr="00F57A3B" w:rsidRDefault="00074A1F">
      <w:pPr>
        <w:rPr>
          <w:rFonts w:ascii="Arial" w:hAnsi="Arial" w:cs="Arial"/>
        </w:rPr>
      </w:pPr>
    </w:p>
    <w:sectPr w:rsidR="00074A1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3BDEEA" w14:textId="77777777" w:rsidR="00A85CF0" w:rsidRDefault="00A85CF0" w:rsidP="00F57A3B">
      <w:r>
        <w:separator/>
      </w:r>
    </w:p>
  </w:endnote>
  <w:endnote w:type="continuationSeparator" w:id="0">
    <w:p w14:paraId="0EF3D51F" w14:textId="77777777" w:rsidR="00A85CF0" w:rsidRDefault="00A85C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BD78F2" w14:textId="77777777" w:rsidR="00A85CF0" w:rsidRDefault="00A85CF0" w:rsidP="00F57A3B">
      <w:r>
        <w:separator/>
      </w:r>
    </w:p>
  </w:footnote>
  <w:footnote w:type="continuationSeparator" w:id="0">
    <w:p w14:paraId="19D03420" w14:textId="77777777" w:rsidR="00A85CF0" w:rsidRDefault="00A85C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3119"/>
    <w:rsid w:val="00074A1F"/>
    <w:rsid w:val="000F365D"/>
    <w:rsid w:val="00116E71"/>
    <w:rsid w:val="00335779"/>
    <w:rsid w:val="003740B0"/>
    <w:rsid w:val="00383BEA"/>
    <w:rsid w:val="004A7A57"/>
    <w:rsid w:val="004C71C4"/>
    <w:rsid w:val="00515BC0"/>
    <w:rsid w:val="00541A10"/>
    <w:rsid w:val="00541C18"/>
    <w:rsid w:val="00580384"/>
    <w:rsid w:val="0069423E"/>
    <w:rsid w:val="006F5F45"/>
    <w:rsid w:val="007A6E5D"/>
    <w:rsid w:val="007B3E7F"/>
    <w:rsid w:val="00831ADE"/>
    <w:rsid w:val="00841F25"/>
    <w:rsid w:val="009364D9"/>
    <w:rsid w:val="009B36EF"/>
    <w:rsid w:val="00A43F5B"/>
    <w:rsid w:val="00A85CF0"/>
    <w:rsid w:val="00A961CD"/>
    <w:rsid w:val="00AD410C"/>
    <w:rsid w:val="00B40578"/>
    <w:rsid w:val="00BD19EC"/>
    <w:rsid w:val="00BE31B0"/>
    <w:rsid w:val="00DB0D96"/>
    <w:rsid w:val="00E004E6"/>
    <w:rsid w:val="00E178A4"/>
    <w:rsid w:val="00E976A3"/>
    <w:rsid w:val="00EF2902"/>
    <w:rsid w:val="00F57A3B"/>
    <w:rsid w:val="00F64ACF"/>
    <w:rsid w:val="00FA1A0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k Tianyi</cp:lastModifiedBy>
  <cp:revision>2</cp:revision>
  <dcterms:created xsi:type="dcterms:W3CDTF">2024-08-18T01:49:00Z</dcterms:created>
  <dcterms:modified xsi:type="dcterms:W3CDTF">2024-08-18T01:49:00Z</dcterms:modified>
</cp:coreProperties>
</file>